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86F65" w14:textId="1F7FAA43" w:rsidR="002D1628" w:rsidRPr="00630610" w:rsidRDefault="002D1628" w:rsidP="002D1628">
      <w:pPr>
        <w:jc w:val="center"/>
        <w:rPr>
          <w:rFonts w:ascii="Times New Roman" w:hAnsi="Times New Roman" w:cs="Times New Roman"/>
          <w:b/>
          <w:bCs/>
        </w:rPr>
      </w:pPr>
      <w:r w:rsidRPr="00630610">
        <w:rPr>
          <w:rFonts w:ascii="Times New Roman" w:hAnsi="Times New Roman" w:cs="Times New Roman"/>
          <w:b/>
          <w:bCs/>
        </w:rPr>
        <w:t>Supplementary Figure S1. BMI Scores Over Time.</w:t>
      </w:r>
    </w:p>
    <w:p w14:paraId="3DABD2A5" w14:textId="77777777" w:rsidR="002D1628" w:rsidRPr="00630610" w:rsidRDefault="002D1628" w:rsidP="002D1628">
      <w:pPr>
        <w:jc w:val="center"/>
        <w:rPr>
          <w:rFonts w:ascii="Times New Roman" w:hAnsi="Times New Roman" w:cs="Times New Roman"/>
          <w:b/>
          <w:bCs/>
        </w:rPr>
      </w:pPr>
    </w:p>
    <w:p w14:paraId="00024E6B" w14:textId="1088767E" w:rsidR="002D1628" w:rsidRPr="00630610" w:rsidRDefault="00207789" w:rsidP="002D1628">
      <w:pPr>
        <w:jc w:val="center"/>
        <w:rPr>
          <w:rFonts w:ascii="Times New Roman" w:hAnsi="Times New Roman" w:cs="Times New Roman"/>
          <w:b/>
          <w:bCs/>
        </w:rPr>
      </w:pPr>
      <w:r w:rsidRPr="00630610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7B76F15" wp14:editId="1CAD75D4">
            <wp:extent cx="6186196" cy="4496846"/>
            <wp:effectExtent l="0" t="0" r="0" b="0"/>
            <wp:docPr id="2141365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6109" cy="4511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213C41" w14:textId="77777777" w:rsidR="002D1628" w:rsidRPr="00630610" w:rsidRDefault="002D1628">
      <w:pPr>
        <w:rPr>
          <w:rFonts w:ascii="Times New Roman" w:hAnsi="Times New Roman" w:cs="Times New Roman"/>
          <w:b/>
          <w:bCs/>
        </w:rPr>
      </w:pPr>
      <w:r w:rsidRPr="00630610">
        <w:rPr>
          <w:rFonts w:ascii="Times New Roman" w:hAnsi="Times New Roman" w:cs="Times New Roman"/>
          <w:b/>
          <w:bCs/>
        </w:rPr>
        <w:br w:type="page"/>
      </w:r>
    </w:p>
    <w:p w14:paraId="71E12394" w14:textId="7FB385CE" w:rsidR="00E73A64" w:rsidRPr="00630610" w:rsidRDefault="00E73A64" w:rsidP="00E73A64">
      <w:pPr>
        <w:jc w:val="center"/>
        <w:rPr>
          <w:rFonts w:ascii="Times New Roman" w:hAnsi="Times New Roman" w:cs="Times New Roman"/>
          <w:b/>
          <w:bCs/>
        </w:rPr>
      </w:pPr>
      <w:r w:rsidRPr="00630610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16745D" w:rsidRPr="00630610">
        <w:rPr>
          <w:rFonts w:ascii="Times New Roman" w:hAnsi="Times New Roman" w:cs="Times New Roman"/>
          <w:b/>
          <w:bCs/>
        </w:rPr>
        <w:t>S</w:t>
      </w:r>
      <w:r w:rsidRPr="00630610">
        <w:rPr>
          <w:rFonts w:ascii="Times New Roman" w:hAnsi="Times New Roman" w:cs="Times New Roman"/>
          <w:b/>
          <w:bCs/>
        </w:rPr>
        <w:t>1. Mean Changes in PROM Scores in Each Obesity Group Between Time-Points</w:t>
      </w:r>
    </w:p>
    <w:tbl>
      <w:tblPr>
        <w:tblW w:w="8072" w:type="dxa"/>
        <w:jc w:val="center"/>
        <w:tblLook w:val="04A0" w:firstRow="1" w:lastRow="0" w:firstColumn="1" w:lastColumn="0" w:noHBand="0" w:noVBand="1"/>
      </w:tblPr>
      <w:tblGrid>
        <w:gridCol w:w="2679"/>
        <w:gridCol w:w="1873"/>
        <w:gridCol w:w="1760"/>
        <w:gridCol w:w="1760"/>
      </w:tblGrid>
      <w:tr w:rsidR="00074B03" w:rsidRPr="00630610" w14:paraId="01882FEB" w14:textId="77777777" w:rsidTr="00074B03">
        <w:trPr>
          <w:trHeight w:val="550"/>
          <w:jc w:val="center"/>
        </w:trPr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1ED0A9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comes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37D2D0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mal/ under- weight (BMI &lt;25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488D7E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verweight </w:t>
            </w:r>
          </w:p>
          <w:p w14:paraId="7369083E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BMI 25.0-29.9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07E47F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bese </w:t>
            </w:r>
          </w:p>
          <w:p w14:paraId="6FD5BFCA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BMI &gt;30)</w:t>
            </w:r>
          </w:p>
        </w:tc>
      </w:tr>
      <w:tr w:rsidR="00074B03" w:rsidRPr="00630610" w14:paraId="28C7D074" w14:textId="77777777" w:rsidTr="00074B03">
        <w:trPr>
          <w:trHeight w:val="284"/>
          <w:jc w:val="center"/>
        </w:trPr>
        <w:tc>
          <w:tcPr>
            <w:tcW w:w="4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303FD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MR-Related Pain (Numeric Rating Scal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C07BF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22177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74B03" w:rsidRPr="00630610" w14:paraId="07041C4A" w14:textId="77777777" w:rsidTr="00074B03">
        <w:trPr>
          <w:trHeight w:val="284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4A7CB" w14:textId="77777777" w:rsidR="00074B03" w:rsidRPr="00630610" w:rsidRDefault="00074B03" w:rsidP="005A081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12 month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5CC52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.07 (-5.52, -4.6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6FD91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.08 (-5.49, -4.6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2E490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43 (-4.94, -3.92)</w:t>
            </w:r>
          </w:p>
        </w:tc>
      </w:tr>
      <w:tr w:rsidR="00074B03" w:rsidRPr="00630610" w14:paraId="723DCB43" w14:textId="77777777" w:rsidTr="00074B03">
        <w:trPr>
          <w:trHeight w:val="284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E04AC" w14:textId="77777777" w:rsidR="00074B03" w:rsidRPr="00630610" w:rsidRDefault="00074B03" w:rsidP="005A081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-24 month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60064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 (-0.41, 0.6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EC220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 (-0.13, 0.7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834E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4 (-0.80, 0.32)</w:t>
            </w:r>
          </w:p>
        </w:tc>
      </w:tr>
      <w:tr w:rsidR="00074B03" w:rsidRPr="00630610" w14:paraId="445768C5" w14:textId="77777777" w:rsidTr="00074B03">
        <w:trPr>
          <w:trHeight w:val="284"/>
          <w:jc w:val="center"/>
        </w:trPr>
        <w:tc>
          <w:tcPr>
            <w:tcW w:w="4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BC7AB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MR-Related Stiffness (Numeric Rating Scal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BD27C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E5E5C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74B03" w:rsidRPr="00630610" w14:paraId="7E2B75DD" w14:textId="77777777" w:rsidTr="00074B03">
        <w:trPr>
          <w:trHeight w:val="284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B380A" w14:textId="77777777" w:rsidR="00074B03" w:rsidRPr="00630610" w:rsidRDefault="00074B03" w:rsidP="005A081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12 month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1B5BF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87 (-5.32, -4.4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3CDA5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68 (-5.10, -4.2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DD584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74 (-4.26, -3.21)</w:t>
            </w:r>
          </w:p>
        </w:tc>
      </w:tr>
      <w:tr w:rsidR="00074B03" w:rsidRPr="00630610" w14:paraId="3A6E8F20" w14:textId="77777777" w:rsidTr="00074B03">
        <w:trPr>
          <w:trHeight w:val="284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593F3" w14:textId="77777777" w:rsidR="00074B03" w:rsidRPr="00630610" w:rsidRDefault="00074B03" w:rsidP="005A081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-24 month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9BB00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 (-0.34, 0.6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2BE40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 (-0.13, 0.8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74E4A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32 (-0.89, 0.25)</w:t>
            </w:r>
          </w:p>
        </w:tc>
      </w:tr>
      <w:tr w:rsidR="00074B03" w:rsidRPr="00630610" w14:paraId="375B533D" w14:textId="77777777" w:rsidTr="00074B03">
        <w:trPr>
          <w:trHeight w:val="284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583EF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tigue (FACIT-Fatigue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34257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D565E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FE2CE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74B03" w:rsidRPr="00630610" w14:paraId="0D6D48DB" w14:textId="77777777" w:rsidTr="00074B03">
        <w:trPr>
          <w:trHeight w:val="284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51AA9" w14:textId="77777777" w:rsidR="00074B03" w:rsidRPr="00630610" w:rsidRDefault="00074B03" w:rsidP="005A081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12 month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C9486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8 (0.09, 3.2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BB89E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0 (0.58, 3.6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B24FD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 (-1.20, 2.88)</w:t>
            </w:r>
          </w:p>
        </w:tc>
      </w:tr>
      <w:tr w:rsidR="00074B03" w:rsidRPr="00630610" w14:paraId="59E6A42D" w14:textId="77777777" w:rsidTr="00074B03">
        <w:trPr>
          <w:trHeight w:val="284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0C34A" w14:textId="77777777" w:rsidR="00074B03" w:rsidRPr="00630610" w:rsidRDefault="00074B03" w:rsidP="005A081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-24 month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0BD88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 (-1.40, 1.6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3B0FF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8 (-1.49, 1.3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0618D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2 (-2.14, 1.29)</w:t>
            </w:r>
          </w:p>
        </w:tc>
      </w:tr>
      <w:tr w:rsidR="00074B03" w:rsidRPr="00630610" w14:paraId="4D8B1DAE" w14:textId="77777777" w:rsidTr="00074B03">
        <w:trPr>
          <w:trHeight w:val="284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532EF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ession (PHQ-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FB379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0D928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E0B65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74B03" w:rsidRPr="00630610" w14:paraId="72B36B6D" w14:textId="77777777" w:rsidTr="00074B03">
        <w:trPr>
          <w:trHeight w:val="284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E82EF" w14:textId="77777777" w:rsidR="00074B03" w:rsidRPr="00630610" w:rsidRDefault="00074B03" w:rsidP="005A081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12 month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20C26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08 (-1.83, -0.3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2548B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76 (-1.47, 0.2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AC93E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09 (-2.00, -0.19)</w:t>
            </w:r>
          </w:p>
        </w:tc>
      </w:tr>
      <w:tr w:rsidR="00074B03" w:rsidRPr="00630610" w14:paraId="0D1A0EB4" w14:textId="77777777" w:rsidTr="00074B03">
        <w:trPr>
          <w:trHeight w:val="284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D230A" w14:textId="77777777" w:rsidR="00074B03" w:rsidRPr="00630610" w:rsidRDefault="00074B03" w:rsidP="005A081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-24 month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62CF2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0 (-0.99, 0.5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CFF55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 (-0.53, 0.9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820B3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 (-0.88, 0.85)</w:t>
            </w:r>
          </w:p>
        </w:tc>
      </w:tr>
      <w:tr w:rsidR="00074B03" w:rsidRPr="00630610" w14:paraId="7B25B301" w14:textId="77777777" w:rsidTr="00074B03">
        <w:trPr>
          <w:trHeight w:val="284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2D6F3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xiety (GAD-7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CEDA9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67048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76F75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74B03" w:rsidRPr="00630610" w14:paraId="0DB5918D" w14:textId="77777777" w:rsidTr="00074B03">
        <w:trPr>
          <w:trHeight w:val="284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133DB" w14:textId="77777777" w:rsidR="00074B03" w:rsidRPr="00630610" w:rsidRDefault="00074B03" w:rsidP="005A081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12 month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F5A8E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9 (-0.94, 0.3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3024D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6 (-0.80, 0.4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C05B7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70 (-1.31, 0.62)</w:t>
            </w:r>
          </w:p>
        </w:tc>
      </w:tr>
      <w:tr w:rsidR="00074B03" w:rsidRPr="00630610" w14:paraId="78893E34" w14:textId="77777777" w:rsidTr="00074B03">
        <w:trPr>
          <w:trHeight w:val="284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D92F0" w14:textId="7906EA98" w:rsidR="00074B03" w:rsidRPr="00630610" w:rsidRDefault="00074B03" w:rsidP="005A081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-24 month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AA3F3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55 (-1.25, 0.1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DAACE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 (-0.45, 0.8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D1919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 (-0.64, 0.89)</w:t>
            </w:r>
          </w:p>
        </w:tc>
      </w:tr>
      <w:tr w:rsidR="00074B03" w:rsidRPr="00630610" w14:paraId="58DBDB4B" w14:textId="77777777" w:rsidTr="00074B03">
        <w:trPr>
          <w:trHeight w:val="284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444A8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unction (</w:t>
            </w:r>
            <w:proofErr w:type="spellStart"/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HAQ</w:t>
            </w:r>
            <w:proofErr w:type="spellEnd"/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AACEF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FF94D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A1D1F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74B03" w:rsidRPr="00630610" w14:paraId="71E4274E" w14:textId="77777777" w:rsidTr="00074B03">
        <w:trPr>
          <w:trHeight w:val="284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8AF01" w14:textId="77777777" w:rsidR="00074B03" w:rsidRPr="00630610" w:rsidRDefault="00074B03" w:rsidP="005A081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12 month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E7C47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5 (-0.23, -0.0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4F22A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6 (-0.24, -0.0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57189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 (-0.11, 0.09)</w:t>
            </w:r>
          </w:p>
        </w:tc>
      </w:tr>
      <w:tr w:rsidR="00074B03" w:rsidRPr="00630610" w14:paraId="34C2CA38" w14:textId="77777777" w:rsidTr="00074B03">
        <w:trPr>
          <w:trHeight w:val="284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4E07C" w14:textId="77777777" w:rsidR="00074B03" w:rsidRPr="00630610" w:rsidRDefault="00074B03" w:rsidP="005A081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-24 month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4DD46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 (-0.04, 0.1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4FF1C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 (0.03, 0.1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011DE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 (-0.14, 0.05)</w:t>
            </w:r>
          </w:p>
        </w:tc>
      </w:tr>
      <w:tr w:rsidR="00074B03" w:rsidRPr="00630610" w14:paraId="766F4556" w14:textId="77777777" w:rsidTr="00074B03">
        <w:trPr>
          <w:trHeight w:val="284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4A401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y of Life (EQ-5D-3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49627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A0EDC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818C0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74B03" w:rsidRPr="00630610" w14:paraId="0357EAEA" w14:textId="77777777" w:rsidTr="00074B03">
        <w:trPr>
          <w:trHeight w:val="284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3F1AD" w14:textId="77777777" w:rsidR="00074B03" w:rsidRPr="00630610" w:rsidRDefault="00074B03" w:rsidP="005A081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12 month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B3005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 (-0.03, 0.0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54E1B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 (-0.03, 0.0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EFDBE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 (-0.06, 0.05)</w:t>
            </w:r>
          </w:p>
        </w:tc>
      </w:tr>
      <w:tr w:rsidR="00074B03" w:rsidRPr="00630610" w14:paraId="47CF9546" w14:textId="77777777" w:rsidTr="00074B03">
        <w:trPr>
          <w:trHeight w:val="284"/>
          <w:jc w:val="center"/>
        </w:trPr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DBD372" w14:textId="77777777" w:rsidR="00074B03" w:rsidRPr="00630610" w:rsidRDefault="00074B03" w:rsidP="005A081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-24 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4B9E59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 (-0.09, -0.001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4F2F1B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 (-0.07, 0.0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F8FC9D" w14:textId="77777777" w:rsidR="00074B03" w:rsidRPr="00630610" w:rsidRDefault="00074B03" w:rsidP="005A0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 (-0.04, 0.06)</w:t>
            </w:r>
          </w:p>
        </w:tc>
      </w:tr>
    </w:tbl>
    <w:p w14:paraId="019E8370" w14:textId="77777777" w:rsidR="00E73A64" w:rsidRPr="00630610" w:rsidRDefault="00E73A64" w:rsidP="00E73A64">
      <w:pPr>
        <w:jc w:val="center"/>
        <w:rPr>
          <w:rFonts w:ascii="Times New Roman" w:hAnsi="Times New Roman" w:cs="Times New Roman"/>
        </w:rPr>
      </w:pPr>
      <w:r w:rsidRPr="00630610">
        <w:rPr>
          <w:rFonts w:ascii="Times New Roman" w:hAnsi="Times New Roman" w:cs="Times New Roman"/>
        </w:rPr>
        <w:t>Values are mean difference (95% confidence interval).</w:t>
      </w:r>
    </w:p>
    <w:p w14:paraId="2649DA44" w14:textId="39250D78" w:rsidR="00A9234E" w:rsidRPr="00630610" w:rsidRDefault="00A9234E">
      <w:pPr>
        <w:rPr>
          <w:rFonts w:ascii="Times New Roman" w:hAnsi="Times New Roman" w:cs="Times New Roman"/>
          <w:sz w:val="20"/>
          <w:szCs w:val="20"/>
        </w:rPr>
      </w:pPr>
    </w:p>
    <w:p w14:paraId="6662C222" w14:textId="77777777" w:rsidR="00074B03" w:rsidRPr="00630610" w:rsidRDefault="00074B03">
      <w:pPr>
        <w:rPr>
          <w:rFonts w:ascii="Times New Roman" w:hAnsi="Times New Roman" w:cs="Times New Roman"/>
          <w:sz w:val="20"/>
          <w:szCs w:val="20"/>
        </w:rPr>
      </w:pPr>
      <w:r w:rsidRPr="00630610">
        <w:rPr>
          <w:rFonts w:ascii="Times New Roman" w:hAnsi="Times New Roman" w:cs="Times New Roman"/>
          <w:sz w:val="20"/>
          <w:szCs w:val="20"/>
        </w:rPr>
        <w:br w:type="page"/>
      </w:r>
    </w:p>
    <w:p w14:paraId="087B6E0A" w14:textId="24628542" w:rsidR="00781FF5" w:rsidRPr="00630610" w:rsidRDefault="00526EDF" w:rsidP="0016745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30610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16745D" w:rsidRPr="0063061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74B03" w:rsidRPr="00630610">
        <w:rPr>
          <w:rFonts w:ascii="Times New Roman" w:hAnsi="Times New Roman" w:cs="Times New Roman"/>
          <w:b/>
          <w:bCs/>
          <w:sz w:val="20"/>
          <w:szCs w:val="20"/>
        </w:rPr>
        <w:t>2.</w:t>
      </w:r>
      <w:r w:rsidRPr="0063061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C67E8" w:rsidRPr="00630610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3066A2" w:rsidRPr="00630610">
        <w:rPr>
          <w:rFonts w:ascii="Times New Roman" w:hAnsi="Times New Roman" w:cs="Times New Roman"/>
          <w:b/>
          <w:bCs/>
          <w:sz w:val="20"/>
          <w:szCs w:val="20"/>
        </w:rPr>
        <w:t xml:space="preserve">stimated </w:t>
      </w:r>
      <w:r w:rsidR="004A6C1D" w:rsidRPr="00630610">
        <w:rPr>
          <w:rFonts w:ascii="Times New Roman" w:hAnsi="Times New Roman" w:cs="Times New Roman"/>
          <w:b/>
          <w:bCs/>
          <w:sz w:val="20"/>
          <w:szCs w:val="20"/>
        </w:rPr>
        <w:t xml:space="preserve">PROM scores and </w:t>
      </w:r>
      <w:r w:rsidR="006C67E8" w:rsidRPr="00630610">
        <w:rPr>
          <w:rFonts w:ascii="Times New Roman" w:hAnsi="Times New Roman" w:cs="Times New Roman"/>
          <w:b/>
          <w:bCs/>
          <w:sz w:val="20"/>
          <w:szCs w:val="20"/>
        </w:rPr>
        <w:t xml:space="preserve">their </w:t>
      </w:r>
      <w:r w:rsidR="004A6C1D" w:rsidRPr="00630610">
        <w:rPr>
          <w:rFonts w:ascii="Times New Roman" w:hAnsi="Times New Roman" w:cs="Times New Roman"/>
          <w:b/>
          <w:bCs/>
          <w:sz w:val="20"/>
          <w:szCs w:val="20"/>
        </w:rPr>
        <w:t>association with obesity using linear mixed models at each timepoint</w:t>
      </w:r>
      <w:r w:rsidR="005C7F27" w:rsidRPr="00630610">
        <w:rPr>
          <w:rFonts w:ascii="Times New Roman" w:hAnsi="Times New Roman" w:cs="Times New Roman"/>
          <w:b/>
          <w:bCs/>
          <w:sz w:val="20"/>
          <w:szCs w:val="20"/>
        </w:rPr>
        <w:t xml:space="preserve"> after multiple imputatio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77"/>
        <w:gridCol w:w="1948"/>
        <w:gridCol w:w="1945"/>
        <w:gridCol w:w="1946"/>
        <w:gridCol w:w="1750"/>
        <w:gridCol w:w="861"/>
        <w:gridCol w:w="1868"/>
        <w:gridCol w:w="863"/>
      </w:tblGrid>
      <w:tr w:rsidR="00020AE9" w:rsidRPr="00630610" w14:paraId="61EAE444" w14:textId="77777777" w:rsidTr="007F5128">
        <w:trPr>
          <w:trHeight w:val="520"/>
          <w:jc w:val="center"/>
        </w:trPr>
        <w:tc>
          <w:tcPr>
            <w:tcW w:w="9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7120D55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come measures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966BD0" w14:textId="652AAA35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mal</w:t>
            </w:r>
            <w:r w:rsidR="00C01E13"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 under-</w:t>
            </w: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eight (BMI &lt;25)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B30705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verweight (BMI 25.0-29.9)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211958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ese (BMI &gt;30)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D6063C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verweight vs Normal</w:t>
            </w:r>
          </w:p>
        </w:tc>
        <w:tc>
          <w:tcPr>
            <w:tcW w:w="9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B9E74A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ese vs Normal</w:t>
            </w:r>
          </w:p>
        </w:tc>
      </w:tr>
      <w:tr w:rsidR="00921AF9" w:rsidRPr="00630610" w14:paraId="68C9EBEB" w14:textId="77777777" w:rsidTr="007F5128">
        <w:trPr>
          <w:trHeight w:val="260"/>
          <w:jc w:val="center"/>
        </w:trPr>
        <w:tc>
          <w:tcPr>
            <w:tcW w:w="9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3E224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4745F6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(95% CI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53C1C3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(95% CI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3D360D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(95% CI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4F4CE3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D (95% CI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59B33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F3D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value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5FBB62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D (95% CI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A47FDC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F3D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value</w:t>
            </w:r>
          </w:p>
        </w:tc>
      </w:tr>
      <w:tr w:rsidR="00921AF9" w:rsidRPr="00630610" w14:paraId="358B4EEB" w14:textId="77777777" w:rsidTr="00020AE9">
        <w:trPr>
          <w:trHeight w:val="260"/>
          <w:jc w:val="center"/>
        </w:trPr>
        <w:tc>
          <w:tcPr>
            <w:tcW w:w="1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C7DC6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MR-Related Pain (Numeric Rating Scale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1E1E1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3637C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C515C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9EA93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8CD10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FB97A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1AF9" w:rsidRPr="00630610" w14:paraId="64F95F66" w14:textId="77777777" w:rsidTr="007F5128">
        <w:trPr>
          <w:trHeight w:val="26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F5FCB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eline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AC118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63 (7.36, 7.8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E8119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90 (7.66, 8.1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B6B94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99 (7.69, 8.3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B0241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24A43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7AD3B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D6F72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1AF9" w:rsidRPr="00630610" w14:paraId="6C45B571" w14:textId="77777777" w:rsidTr="007F5128">
        <w:trPr>
          <w:trHeight w:val="26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DB6FA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 month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17660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9 (2.23, 2.9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72DBF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0 (2.48, 3.1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2CF4D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2 (3.15, 3.8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7B1C8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7 (-0.62, 0.4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C4CC0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94EC6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 (-0.05, 1.1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FC06C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1</w:t>
            </w:r>
          </w:p>
        </w:tc>
      </w:tr>
      <w:tr w:rsidR="00921AF9" w:rsidRPr="00630610" w14:paraId="75B28665" w14:textId="77777777" w:rsidTr="007F5128">
        <w:trPr>
          <w:trHeight w:val="26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E9175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 month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F1470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2 (2.27, 3.1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FEBD9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0 (2.72, 3.4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7B188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2 (2.87, 3.7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2961B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 (-0.53, 0.7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572A3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B8F1D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 (-0.49, 0.9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E1258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3</w:t>
            </w:r>
          </w:p>
        </w:tc>
      </w:tr>
      <w:tr w:rsidR="00921AF9" w:rsidRPr="00630610" w14:paraId="0627741B" w14:textId="77777777" w:rsidTr="00020AE9">
        <w:trPr>
          <w:trHeight w:val="260"/>
          <w:jc w:val="center"/>
        </w:trPr>
        <w:tc>
          <w:tcPr>
            <w:tcW w:w="1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AB505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MR-Related Stiffness (Numeric Rating Scale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F630C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7A238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71689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85797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5232E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3880E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1AF9" w:rsidRPr="00630610" w14:paraId="4BC764E1" w14:textId="77777777" w:rsidTr="007F5128">
        <w:trPr>
          <w:trHeight w:val="26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DDC64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eline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CC516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55 (7.28, 7.8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1D841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62 (7.37, 7.8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1E172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67 (7.35, 7.9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2B637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55A16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DCC71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8EBB6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1AF9" w:rsidRPr="00630610" w14:paraId="1C65D4DD" w14:textId="77777777" w:rsidTr="007F5128">
        <w:trPr>
          <w:trHeight w:val="26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5FBAF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 month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52A4A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1 (2.34, 3.0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417D2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1 (2.69, 3.3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2C34F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7 (3.50, 4.2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B7662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 (-0.32, 0.7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9486D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C2143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 (0.43, 1.6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4F2DD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</w:tr>
      <w:tr w:rsidR="00921AF9" w:rsidRPr="00630610" w14:paraId="76EEA122" w14:textId="77777777" w:rsidTr="007F5128">
        <w:trPr>
          <w:trHeight w:val="26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3EE31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 month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58159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3 (2.54, 3.5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03257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6 (2.96, 3.7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7E297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73 (3.22, 4.2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C6A10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 (-0.44, 0.9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DABED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95AD8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 (-0.19, 1.3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EEFB3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8</w:t>
            </w:r>
          </w:p>
        </w:tc>
      </w:tr>
      <w:tr w:rsidR="00921AF9" w:rsidRPr="00630610" w14:paraId="4CF4886A" w14:textId="77777777" w:rsidTr="007F5128">
        <w:trPr>
          <w:trHeight w:val="26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87FFA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tigue (FACIT-Fatigue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25F94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98EB9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546DE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C8FA3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F23A7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7836E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9D8F1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1AF9" w:rsidRPr="00630610" w14:paraId="44B29F08" w14:textId="77777777" w:rsidTr="007F5128">
        <w:trPr>
          <w:trHeight w:val="26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235CE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eline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6FDDF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.77 (33.41, 36.1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2C48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.59 (33.38, 35.8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D7895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.44 (30.84, 34.0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7CF56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9DC99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0C8ED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902F1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1AF9" w:rsidRPr="00630610" w14:paraId="767AE15E" w14:textId="77777777" w:rsidTr="007F5128">
        <w:trPr>
          <w:trHeight w:val="26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BDAB0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 month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1512D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.52 (36.06, 38.9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410E1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.01 (34.69, 37.3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84003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.97 (32.38, 35.5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C7660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34 (-3.21, 0.5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61F11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27FA9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23 (-3.45, 0.9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81783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5</w:t>
            </w:r>
          </w:p>
        </w:tc>
      </w:tr>
      <w:tr w:rsidR="00921AF9" w:rsidRPr="00630610" w14:paraId="71FEF5CB" w14:textId="77777777" w:rsidTr="007F5128">
        <w:trPr>
          <w:trHeight w:val="26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4B8C0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 month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08348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.15 (35.57, 38.7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9195A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.89 (34.53, 37.2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E7460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.20 (31.27, 35.1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3692E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09 (-3.12, 0.9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6EF8A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05534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63 (-4.12, 0.8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17E16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9</w:t>
            </w:r>
          </w:p>
        </w:tc>
      </w:tr>
      <w:tr w:rsidR="00921AF9" w:rsidRPr="00630610" w14:paraId="262B020D" w14:textId="77777777" w:rsidTr="007F5128">
        <w:trPr>
          <w:trHeight w:val="26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86AD9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ession (PHQ-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7FBA4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DC999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BD8B5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587B3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39FE5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9BAB5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C732B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1AF9" w:rsidRPr="00630610" w14:paraId="20A67C2E" w14:textId="77777777" w:rsidTr="007F5128">
        <w:trPr>
          <w:trHeight w:val="26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A86DC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eline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49377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68 (5.05, 6.3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A2B80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41 (4.82, 5.9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39D3A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33 (5.60, 7.0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77BC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553F2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22CED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25AEA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1AF9" w:rsidRPr="00630610" w14:paraId="31F55AB9" w14:textId="77777777" w:rsidTr="007F5128">
        <w:trPr>
          <w:trHeight w:val="26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6BAE4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 month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C8FEC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1 (3.50, 4.9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A3B6E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3 (3.82, 5.0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6DDF9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22 (4.50, 5.9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E92C4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 (-0.40, 1.3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145F8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5E9A0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 (-0.69, 1.4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0713F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1</w:t>
            </w:r>
          </w:p>
        </w:tc>
      </w:tr>
      <w:tr w:rsidR="00921AF9" w:rsidRPr="00630610" w14:paraId="663DB4C2" w14:textId="77777777" w:rsidTr="007F5128">
        <w:trPr>
          <w:trHeight w:val="26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64712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 month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14B8B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3 (3.27, 4.7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BCA59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61 (3.98, 5.2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E6A4F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62 (4.81, 6.4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14F73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 (-0.10, 1.8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1DBF2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FC5C8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 (-0.16, 2.0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34EAB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4</w:t>
            </w:r>
          </w:p>
        </w:tc>
      </w:tr>
      <w:tr w:rsidR="00921AF9" w:rsidRPr="00630610" w14:paraId="2330DF17" w14:textId="77777777" w:rsidTr="007F5128">
        <w:trPr>
          <w:trHeight w:val="26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C70FB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xiety (GAD-7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74CB6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6C1CD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5AD97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144B6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5BF33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4F380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E4599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1AF9" w:rsidRPr="00630610" w14:paraId="48A588E2" w14:textId="77777777" w:rsidTr="007F5128">
        <w:trPr>
          <w:trHeight w:val="26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B4D66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eline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505F0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9 (3.61, 4.7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1B7C1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94 (3.41, 4.4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352C9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37 (3.70, 5.0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BC389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9226F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AB09F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6C739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1AF9" w:rsidRPr="00630610" w14:paraId="203C06BA" w14:textId="77777777" w:rsidTr="007F5128">
        <w:trPr>
          <w:trHeight w:val="26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12244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 month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C4E37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7 (3.01, 4.3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160B5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5 (3.02, 4.0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7D999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9 (2.90, 4.2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36DE4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 (-0.66, 0.9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B9D39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B3B91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6 (-1.18, 0.6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91BCB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6</w:t>
            </w:r>
          </w:p>
        </w:tc>
      </w:tr>
      <w:tr w:rsidR="00921AF9" w:rsidRPr="00630610" w14:paraId="66C8ADF7" w14:textId="77777777" w:rsidTr="007F5128">
        <w:trPr>
          <w:trHeight w:val="26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AC817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 month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AEEE1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2 (2.61, 4.0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ADD06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71 (3.08, 4.3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DD3E5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2 (3.08, 4.5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6D22F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 (-0.30, 1.5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A0E51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430F0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 (-0.68, 1.3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6362A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1</w:t>
            </w:r>
          </w:p>
        </w:tc>
      </w:tr>
      <w:tr w:rsidR="00921AF9" w:rsidRPr="00630610" w14:paraId="57B031D1" w14:textId="77777777" w:rsidTr="007F5128">
        <w:trPr>
          <w:trHeight w:val="26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6CC39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unction (</w:t>
            </w:r>
            <w:proofErr w:type="spellStart"/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HAQ</w:t>
            </w:r>
            <w:proofErr w:type="spellEnd"/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58B56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F39E9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D670D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73B89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3BA22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86925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66C28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1AF9" w:rsidRPr="00630610" w14:paraId="427F69AF" w14:textId="77777777" w:rsidTr="007F5128">
        <w:trPr>
          <w:trHeight w:val="26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3FF5C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eline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83D80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 (0.47, 0.5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BF924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 (0.53, 0.6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1C945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 (0.52, 0.6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34B2F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8323A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BA122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14276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1AF9" w:rsidRPr="00630610" w14:paraId="3D266C34" w14:textId="77777777" w:rsidTr="007F5128">
        <w:trPr>
          <w:trHeight w:val="26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62DA0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 month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11ECD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 (0.29, 0.4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789D8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 (0.34, 0.4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00879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 (0.50, 0.6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1DE1A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 (-0.11, 0.0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2649D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A945B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 (0.05, 0.2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A3F2C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</w:p>
        </w:tc>
      </w:tr>
      <w:tr w:rsidR="00921AF9" w:rsidRPr="00630610" w14:paraId="1F2864BD" w14:textId="77777777" w:rsidTr="007F5128">
        <w:trPr>
          <w:trHeight w:val="26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1CC0E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 month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DDB4C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 (0.34, 0.4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2E4E0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 (0.43, 0.5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33F5D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 (0.47, 0.6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2B265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 (-0.09, 0.1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29DD7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E1014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 (-0.05, 0.2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BBA57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8</w:t>
            </w:r>
          </w:p>
        </w:tc>
      </w:tr>
      <w:tr w:rsidR="00921AF9" w:rsidRPr="00630610" w14:paraId="5E606C6E" w14:textId="77777777" w:rsidTr="007F5128">
        <w:trPr>
          <w:trHeight w:val="26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D64EC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y of Life (EQ-5D-3L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5AFC3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4B9C2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7334D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7D30E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8C83B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65AED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AE142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1AF9" w:rsidRPr="00630610" w14:paraId="14080987" w14:textId="77777777" w:rsidTr="007F5128">
        <w:trPr>
          <w:trHeight w:val="26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C8E6E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eline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0DCF7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 (0.67, 0.7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9C2C1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 (0.64, 0.7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1237A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 (0.56, 0.6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AF675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DB900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F0E50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500AE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1AF9" w:rsidRPr="00630610" w14:paraId="5BAC367A" w14:textId="77777777" w:rsidTr="007F5128">
        <w:trPr>
          <w:trHeight w:val="26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22C54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 month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B5368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 (0.69, 0.7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B7BCC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 (0.67, 0.7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911BB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 (0.58, 0.6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A1DDC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 (-0.05, 0.0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83C1E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71167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 (-0.00, 0.0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399B3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1</w:t>
            </w:r>
          </w:p>
        </w:tc>
      </w:tr>
      <w:tr w:rsidR="00921AF9" w:rsidRPr="00630610" w14:paraId="60FAC064" w14:textId="77777777" w:rsidTr="007F5128">
        <w:trPr>
          <w:trHeight w:val="260"/>
          <w:jc w:val="center"/>
        </w:trPr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B2C6FA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 month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884ACB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 (0.65, 0.74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A5630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 (0.64, 0.70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B966CC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 (0.58, 0.67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A98796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 (-0.05, 0.06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C3596A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8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49FBC4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 (-0.04, 0.09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4C7A41" w14:textId="77777777" w:rsidR="00921AF9" w:rsidRPr="00630610" w:rsidRDefault="00921AF9" w:rsidP="00921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06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8</w:t>
            </w:r>
          </w:p>
        </w:tc>
      </w:tr>
    </w:tbl>
    <w:p w14:paraId="755B8845" w14:textId="0245B046" w:rsidR="00921AF9" w:rsidRPr="00020AE9" w:rsidRDefault="007F5128" w:rsidP="007F5128">
      <w:pPr>
        <w:jc w:val="center"/>
        <w:rPr>
          <w:rFonts w:ascii="Times New Roman" w:hAnsi="Times New Roman" w:cs="Times New Roman"/>
          <w:sz w:val="18"/>
          <w:szCs w:val="18"/>
        </w:rPr>
      </w:pPr>
      <w:r w:rsidRPr="00630610">
        <w:rPr>
          <w:rFonts w:ascii="Times New Roman" w:hAnsi="Times New Roman" w:cs="Times New Roman"/>
          <w:sz w:val="18"/>
          <w:szCs w:val="18"/>
        </w:rPr>
        <w:t xml:space="preserve">Adjusted mean scores and mean differences (MD) with 95% confidence intervals (CIs) and </w:t>
      </w:r>
      <w:r w:rsidRPr="00630610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630610">
        <w:rPr>
          <w:rFonts w:ascii="Times New Roman" w:hAnsi="Times New Roman" w:cs="Times New Roman"/>
          <w:sz w:val="18"/>
          <w:szCs w:val="18"/>
        </w:rPr>
        <w:t xml:space="preserve">-values from linear mixed-effects regression models that include the explanatory variables BMI category, time, BMI category*time interaction term, age, gender, prednisolone dose, smoking status, and alcohol intake. </w:t>
      </w:r>
      <w:r w:rsidRPr="00630610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630610">
        <w:rPr>
          <w:rFonts w:ascii="Times New Roman" w:hAnsi="Times New Roman" w:cs="Times New Roman"/>
          <w:sz w:val="18"/>
          <w:szCs w:val="18"/>
        </w:rPr>
        <w:t>-values &lt;0.05 highlighted in bold.</w:t>
      </w:r>
    </w:p>
    <w:sectPr w:rsidR="00921AF9" w:rsidRPr="00020AE9" w:rsidSect="000638A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3B7"/>
    <w:rsid w:val="0000097F"/>
    <w:rsid w:val="000020B7"/>
    <w:rsid w:val="00014420"/>
    <w:rsid w:val="00020AE9"/>
    <w:rsid w:val="00020D40"/>
    <w:rsid w:val="000270B9"/>
    <w:rsid w:val="000444DC"/>
    <w:rsid w:val="00044998"/>
    <w:rsid w:val="000638A0"/>
    <w:rsid w:val="00074B03"/>
    <w:rsid w:val="00087FAF"/>
    <w:rsid w:val="000901E7"/>
    <w:rsid w:val="000B2C66"/>
    <w:rsid w:val="000E372C"/>
    <w:rsid w:val="0010216E"/>
    <w:rsid w:val="001153B3"/>
    <w:rsid w:val="0016745D"/>
    <w:rsid w:val="001850E7"/>
    <w:rsid w:val="001D4394"/>
    <w:rsid w:val="00207789"/>
    <w:rsid w:val="0023714E"/>
    <w:rsid w:val="0024035E"/>
    <w:rsid w:val="00252E9D"/>
    <w:rsid w:val="002B226B"/>
    <w:rsid w:val="002B55A5"/>
    <w:rsid w:val="002D1628"/>
    <w:rsid w:val="002D39E0"/>
    <w:rsid w:val="002D477F"/>
    <w:rsid w:val="002F748A"/>
    <w:rsid w:val="00304A9D"/>
    <w:rsid w:val="003066A2"/>
    <w:rsid w:val="003279CB"/>
    <w:rsid w:val="00331565"/>
    <w:rsid w:val="00365210"/>
    <w:rsid w:val="0038218F"/>
    <w:rsid w:val="003824C4"/>
    <w:rsid w:val="00383D33"/>
    <w:rsid w:val="003851C9"/>
    <w:rsid w:val="00394844"/>
    <w:rsid w:val="003F3D05"/>
    <w:rsid w:val="0042145A"/>
    <w:rsid w:val="00424EE9"/>
    <w:rsid w:val="0043153A"/>
    <w:rsid w:val="004562D0"/>
    <w:rsid w:val="004A3959"/>
    <w:rsid w:val="004A6C1D"/>
    <w:rsid w:val="004C4032"/>
    <w:rsid w:val="004C5F93"/>
    <w:rsid w:val="004D52BB"/>
    <w:rsid w:val="004E242F"/>
    <w:rsid w:val="00507FF1"/>
    <w:rsid w:val="00526EDF"/>
    <w:rsid w:val="00527335"/>
    <w:rsid w:val="00562A1E"/>
    <w:rsid w:val="0058323F"/>
    <w:rsid w:val="005C3924"/>
    <w:rsid w:val="005C7F27"/>
    <w:rsid w:val="00622ACE"/>
    <w:rsid w:val="00625545"/>
    <w:rsid w:val="00630610"/>
    <w:rsid w:val="0064285C"/>
    <w:rsid w:val="00651DBA"/>
    <w:rsid w:val="00660C8A"/>
    <w:rsid w:val="0067086D"/>
    <w:rsid w:val="00672A4F"/>
    <w:rsid w:val="006C67E8"/>
    <w:rsid w:val="006D7017"/>
    <w:rsid w:val="006E2949"/>
    <w:rsid w:val="007251F7"/>
    <w:rsid w:val="007264A8"/>
    <w:rsid w:val="007434FC"/>
    <w:rsid w:val="007606AC"/>
    <w:rsid w:val="007774A8"/>
    <w:rsid w:val="00781FF5"/>
    <w:rsid w:val="007A078B"/>
    <w:rsid w:val="007B1BB0"/>
    <w:rsid w:val="007C39C4"/>
    <w:rsid w:val="007E0FDA"/>
    <w:rsid w:val="007F5128"/>
    <w:rsid w:val="00853E7B"/>
    <w:rsid w:val="00861F9B"/>
    <w:rsid w:val="00883E1A"/>
    <w:rsid w:val="008B3D7C"/>
    <w:rsid w:val="00903937"/>
    <w:rsid w:val="00921AF9"/>
    <w:rsid w:val="00933683"/>
    <w:rsid w:val="00977EA9"/>
    <w:rsid w:val="00992721"/>
    <w:rsid w:val="009A494D"/>
    <w:rsid w:val="009D7268"/>
    <w:rsid w:val="009F5C2F"/>
    <w:rsid w:val="00A163B7"/>
    <w:rsid w:val="00A230B1"/>
    <w:rsid w:val="00A9234E"/>
    <w:rsid w:val="00AA681D"/>
    <w:rsid w:val="00AC2A11"/>
    <w:rsid w:val="00AC2FA8"/>
    <w:rsid w:val="00AE403F"/>
    <w:rsid w:val="00AE40F7"/>
    <w:rsid w:val="00B077F2"/>
    <w:rsid w:val="00B2666F"/>
    <w:rsid w:val="00B6731B"/>
    <w:rsid w:val="00B673E0"/>
    <w:rsid w:val="00B81BF4"/>
    <w:rsid w:val="00BA2CBB"/>
    <w:rsid w:val="00BA6BF7"/>
    <w:rsid w:val="00BA72D2"/>
    <w:rsid w:val="00BB0B33"/>
    <w:rsid w:val="00BE1550"/>
    <w:rsid w:val="00C01E13"/>
    <w:rsid w:val="00C21587"/>
    <w:rsid w:val="00C60EE3"/>
    <w:rsid w:val="00CD3736"/>
    <w:rsid w:val="00CE1A41"/>
    <w:rsid w:val="00CE64FF"/>
    <w:rsid w:val="00D20B11"/>
    <w:rsid w:val="00D2209F"/>
    <w:rsid w:val="00D31241"/>
    <w:rsid w:val="00D4020E"/>
    <w:rsid w:val="00D57DCF"/>
    <w:rsid w:val="00D611B5"/>
    <w:rsid w:val="00D66D35"/>
    <w:rsid w:val="00D75F15"/>
    <w:rsid w:val="00DB681D"/>
    <w:rsid w:val="00DC0769"/>
    <w:rsid w:val="00DC581B"/>
    <w:rsid w:val="00DF1D64"/>
    <w:rsid w:val="00DF2C47"/>
    <w:rsid w:val="00E05622"/>
    <w:rsid w:val="00E102E9"/>
    <w:rsid w:val="00E16EDF"/>
    <w:rsid w:val="00E41222"/>
    <w:rsid w:val="00E73A64"/>
    <w:rsid w:val="00EA554A"/>
    <w:rsid w:val="00EF05D2"/>
    <w:rsid w:val="00F02C52"/>
    <w:rsid w:val="00F14B13"/>
    <w:rsid w:val="00F3460C"/>
    <w:rsid w:val="00F40074"/>
    <w:rsid w:val="00F639C6"/>
    <w:rsid w:val="00F84788"/>
    <w:rsid w:val="00F94667"/>
    <w:rsid w:val="00FB0560"/>
    <w:rsid w:val="00FC1815"/>
    <w:rsid w:val="00FC32DE"/>
    <w:rsid w:val="00FD4A8E"/>
    <w:rsid w:val="00FD7326"/>
    <w:rsid w:val="6AA2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222A6"/>
  <w15:chartTrackingRefBased/>
  <w15:docId w15:val="{29A7E479-1C59-4096-85A0-66E0F37B2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449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4998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4998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04499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1E7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1E7"/>
    <w:rPr>
      <w:b/>
      <w:bCs/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207789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0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5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Bajpai</dc:creator>
  <cp:keywords/>
  <dc:description/>
  <cp:lastModifiedBy>Caroline Groves</cp:lastModifiedBy>
  <cp:revision>2</cp:revision>
  <dcterms:created xsi:type="dcterms:W3CDTF">2024-05-01T15:41:00Z</dcterms:created>
  <dcterms:modified xsi:type="dcterms:W3CDTF">2024-05-01T15:41:00Z</dcterms:modified>
</cp:coreProperties>
</file>